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2D4FB" w14:textId="65E3C536" w:rsidR="007E57E6" w:rsidRPr="00020CF6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020CF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7</w:t>
      </w:r>
      <w:r w:rsidR="00020CF6" w:rsidRPr="00020CF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020CF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N50s for the </w:t>
      </w:r>
      <w:r w:rsidR="00020CF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hort</w:t>
      </w:r>
      <w:r w:rsidRPr="00020CF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</w:t>
      </w:r>
      <w:r w:rsidR="00020CF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ong</w:t>
      </w:r>
      <w:r w:rsidRPr="00020CF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ads</w:t>
      </w:r>
      <w:r w:rsidR="00020CF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3D91A19C" w14:textId="77777777" w:rsidR="007E57E6" w:rsidRDefault="007E57E6"/>
    <w:p w14:paraId="16F1C467" w14:textId="77777777" w:rsidR="007E57E6" w:rsidRDefault="007E57E6">
      <w:pPr>
        <w:jc w:val="both"/>
        <w:rPr>
          <w:i/>
          <w:color w:val="1F497D"/>
          <w:sz w:val="18"/>
          <w:szCs w:val="18"/>
        </w:rPr>
      </w:pPr>
    </w:p>
    <w:tbl>
      <w:tblPr>
        <w:tblStyle w:val="a"/>
        <w:tblW w:w="9315" w:type="dxa"/>
        <w:tblInd w:w="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75"/>
        <w:gridCol w:w="3120"/>
        <w:gridCol w:w="3120"/>
      </w:tblGrid>
      <w:tr w:rsidR="007E57E6" w14:paraId="0A71891E" w14:textId="77777777"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85804" w14:textId="77777777" w:rsidR="007E57E6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257EEC" w14:textId="77777777" w:rsidR="007E57E6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R- Total reads (N50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30C09" w14:textId="77777777" w:rsidR="007E57E6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R- Total reads (N50)</w:t>
            </w:r>
          </w:p>
        </w:tc>
      </w:tr>
      <w:tr w:rsidR="007E57E6" w14:paraId="56DB1B09" w14:textId="77777777"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60131" w14:textId="77777777" w:rsidR="007E57E6" w:rsidRDefault="00000000">
            <w:pPr>
              <w:widowControl w:val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87E9B" w14:textId="77777777" w:rsidR="007E57E6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912,443,562 (100)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6DD6EC" w14:textId="77777777" w:rsidR="007E57E6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,435,151,489 (2249)</w:t>
            </w:r>
          </w:p>
        </w:tc>
      </w:tr>
      <w:tr w:rsidR="007E57E6" w14:paraId="5B35E569" w14:textId="77777777"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9197D" w14:textId="77777777" w:rsidR="007E57E6" w:rsidRDefault="00000000">
            <w:pPr>
              <w:widowControl w:val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iriodendr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3957F" w14:textId="77777777" w:rsidR="007E57E6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,110,232,535 (150)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AEEBF" w14:textId="77777777" w:rsidR="007E57E6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713,962,011 (4673)</w:t>
            </w:r>
          </w:p>
        </w:tc>
      </w:tr>
      <w:tr w:rsidR="007E57E6" w14:paraId="5A8EBDC9" w14:textId="77777777"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EC6AF" w14:textId="77777777" w:rsidR="007E57E6" w:rsidRDefault="00000000">
            <w:pPr>
              <w:widowControl w:val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opulus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903BC" w14:textId="77777777" w:rsidR="007E57E6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390,254,188 (150)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12D2B" w14:textId="77777777" w:rsidR="007E57E6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,593,446 (1,348)</w:t>
            </w:r>
          </w:p>
        </w:tc>
      </w:tr>
      <w:tr w:rsidR="007E57E6" w14:paraId="105CB7F6" w14:textId="77777777"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3A8E7" w14:textId="77777777" w:rsidR="007E57E6" w:rsidRDefault="00000000">
            <w:pPr>
              <w:widowControl w:val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os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37A70" w14:textId="77777777" w:rsidR="007E57E6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,933,621,273 (150)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CF054" w14:textId="77777777" w:rsidR="007E57E6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,704,44,525 (976)</w:t>
            </w:r>
          </w:p>
        </w:tc>
      </w:tr>
      <w:tr w:rsidR="007E57E6" w14:paraId="2940D73A" w14:textId="77777777"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A0BFE" w14:textId="77777777" w:rsidR="007E57E6" w:rsidRDefault="00000000">
            <w:pPr>
              <w:widowControl w:val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unari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AEEE2" w14:textId="77777777" w:rsidR="007E57E6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506,430,892 (76)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2B2541" w14:textId="77777777" w:rsidR="007E57E6" w:rsidRDefault="007E57E6">
            <w:pPr>
              <w:widowControl w:val="0"/>
              <w:rPr>
                <w:sz w:val="18"/>
                <w:szCs w:val="18"/>
              </w:rPr>
            </w:pPr>
          </w:p>
        </w:tc>
      </w:tr>
    </w:tbl>
    <w:p w14:paraId="378D90C8" w14:textId="77777777" w:rsidR="007E57E6" w:rsidRDefault="007E57E6">
      <w:pPr>
        <w:jc w:val="both"/>
      </w:pPr>
    </w:p>
    <w:sectPr w:rsidR="007E57E6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1F5C3" w14:textId="77777777" w:rsidR="006D7180" w:rsidRDefault="006D7180" w:rsidP="00020CF6">
      <w:pPr>
        <w:spacing w:line="240" w:lineRule="auto"/>
      </w:pPr>
      <w:r>
        <w:separator/>
      </w:r>
    </w:p>
  </w:endnote>
  <w:endnote w:type="continuationSeparator" w:id="0">
    <w:p w14:paraId="4735600F" w14:textId="77777777" w:rsidR="006D7180" w:rsidRDefault="006D7180" w:rsidP="00020C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7BA2A" w14:textId="77777777" w:rsidR="006D7180" w:rsidRDefault="006D7180" w:rsidP="00020CF6">
      <w:pPr>
        <w:spacing w:line="240" w:lineRule="auto"/>
      </w:pPr>
      <w:r>
        <w:separator/>
      </w:r>
    </w:p>
  </w:footnote>
  <w:footnote w:type="continuationSeparator" w:id="0">
    <w:p w14:paraId="074249D6" w14:textId="77777777" w:rsidR="006D7180" w:rsidRDefault="006D7180" w:rsidP="00020C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05EA8" w14:textId="516E5F03" w:rsidR="00020CF6" w:rsidRPr="00C75D77" w:rsidRDefault="00020CF6" w:rsidP="00020CF6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7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2DEC3E7B" w14:textId="77777777" w:rsidR="00020CF6" w:rsidRPr="00FA3903" w:rsidRDefault="00020CF6" w:rsidP="00020CF6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3711D431" w14:textId="0CF34A26" w:rsidR="00020CF6" w:rsidRPr="00020CF6" w:rsidRDefault="00020CF6" w:rsidP="00020C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7E6"/>
    <w:rsid w:val="00020CF6"/>
    <w:rsid w:val="006D7180"/>
    <w:rsid w:val="007E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1A8F1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0C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CF6"/>
  </w:style>
  <w:style w:type="paragraph" w:styleId="Footer">
    <w:name w:val="footer"/>
    <w:basedOn w:val="Normal"/>
    <w:link w:val="FooterChar"/>
    <w:uiPriority w:val="99"/>
    <w:unhideWhenUsed/>
    <w:rsid w:val="00020C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CF6"/>
  </w:style>
  <w:style w:type="character" w:styleId="PageNumber">
    <w:name w:val="page number"/>
    <w:basedOn w:val="DefaultParagraphFont"/>
    <w:uiPriority w:val="99"/>
    <w:semiHidden/>
    <w:unhideWhenUsed/>
    <w:rsid w:val="00020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31:00Z</dcterms:created>
  <dcterms:modified xsi:type="dcterms:W3CDTF">2023-06-20T23:32:00Z</dcterms:modified>
</cp:coreProperties>
</file>